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82736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bookmarkStart w:id="0" w:name="_GoBack"/>
      <w:bookmarkEnd w:id="0"/>
      <w:proofErr w:type="gramStart"/>
      <w:r w:rsidRPr="001330D2">
        <w:rPr>
          <w:b/>
          <w:color w:val="000000" w:themeColor="text1"/>
          <w:lang w:val="en-US"/>
        </w:rPr>
        <w:t>Table 1.</w:t>
      </w:r>
      <w:proofErr w:type="gramEnd"/>
      <w:r w:rsidRPr="001330D2">
        <w:rPr>
          <w:b/>
          <w:color w:val="000000" w:themeColor="text1"/>
          <w:lang w:val="en-US"/>
        </w:rPr>
        <w:t xml:space="preserve">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6C50408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59388F">
        <w:fldChar w:fldCharType="begin"/>
      </w:r>
      <w:r w:rsidR="0059388F">
        <w:instrText xml:space="preserve"> HYPERLINK "http://dx.doi.org/10.1371/journal.pmed.1002036" </w:instrText>
      </w:r>
      <w:r w:rsidR="0059388F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59388F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0F387057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3"/>
        <w:gridCol w:w="792"/>
        <w:gridCol w:w="4827"/>
        <w:gridCol w:w="4811"/>
        <w:gridCol w:w="1313"/>
      </w:tblGrid>
      <w:tr w:rsidR="004C08C0" w:rsidRPr="006754BE" w14:paraId="1BDE65A8" w14:textId="77777777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33A6D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73830FC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6015AE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D0A1CD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800A59E" w14:textId="77777777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332AF622" w14:textId="77777777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DEEADE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089268E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73CE8A8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5A45FF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E0340C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DD80FC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3EA8D34" w14:textId="35FDFBA9" w:rsidR="00B068A2" w:rsidRPr="006C36B5" w:rsidRDefault="005473B6" w:rsidP="001A517F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837E3CD" w14:textId="587C7F2B" w:rsidR="005473B6" w:rsidRPr="00F21046" w:rsidRDefault="00DB6708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5</w:t>
            </w:r>
            <w:r w:rsidR="00976B57">
              <w:rPr>
                <w:rFonts w:eastAsia="Times New Roman"/>
                <w:b/>
                <w:color w:val="000000"/>
                <w:lang w:val="en-US"/>
              </w:rPr>
              <w:t>-6</w:t>
            </w:r>
          </w:p>
        </w:tc>
      </w:tr>
      <w:tr w:rsidR="004C08C0" w:rsidRPr="006754BE" w14:paraId="2467C985" w14:textId="77777777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23134D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4C508A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EAB64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85EBA8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5276C0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7142A069" w14:textId="77777777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CAAB4A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BE1537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E4CE70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7480B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38A6F" w14:textId="0211D685" w:rsidR="005473B6" w:rsidRPr="0011423A" w:rsidRDefault="00DB6708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11423A">
              <w:rPr>
                <w:b/>
                <w:color w:val="000000"/>
                <w:lang w:val="en-US"/>
              </w:rPr>
              <w:t>7</w:t>
            </w:r>
            <w:r w:rsidR="0011423A" w:rsidRPr="0011423A">
              <w:rPr>
                <w:b/>
                <w:color w:val="000000"/>
                <w:lang w:val="en-US"/>
              </w:rPr>
              <w:t>-8</w:t>
            </w:r>
          </w:p>
        </w:tc>
      </w:tr>
      <w:tr w:rsidR="004C08C0" w:rsidRPr="004527F6" w14:paraId="6C171EFA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410BF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317E269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F9A888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673920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AB71115" w14:textId="09CB11B3" w:rsidR="005473B6" w:rsidRPr="00F21046" w:rsidRDefault="0011423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-8</w:t>
            </w:r>
          </w:p>
        </w:tc>
      </w:tr>
      <w:tr w:rsidR="004C08C0" w:rsidRPr="006754BE" w14:paraId="4B3A89FA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E0C608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BE09A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2A435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0994A07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3B9D559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E92E6DD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FCC23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56A4EE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A625DF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ABCC431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6BF93B9" w14:textId="343988E1" w:rsidR="005473B6" w:rsidRPr="00F21046" w:rsidRDefault="00F26FF2" w:rsidP="001D5035">
            <w:pPr>
              <w:spacing w:line="276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9</w:t>
            </w:r>
          </w:p>
        </w:tc>
      </w:tr>
      <w:tr w:rsidR="004C08C0" w:rsidRPr="004527F6" w14:paraId="76E3DA08" w14:textId="77777777" w:rsidTr="005473B6">
        <w:tc>
          <w:tcPr>
            <w:tcW w:w="0" w:type="auto"/>
            <w:shd w:val="clear" w:color="auto" w:fill="auto"/>
          </w:tcPr>
          <w:p w14:paraId="14AF91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2E5FD8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FF09A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22BBD1" w14:textId="77777777" w:rsidR="00390D15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414BA9D" w14:textId="38BE3B35" w:rsidR="005473B6" w:rsidRPr="006754BE" w:rsidRDefault="005473B6" w:rsidP="006C36B5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A47FDE4" w14:textId="1E44F456" w:rsidR="005473B6" w:rsidRPr="00F21046" w:rsidRDefault="00F26FF2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9</w:t>
            </w:r>
          </w:p>
        </w:tc>
      </w:tr>
      <w:tr w:rsidR="004C08C0" w:rsidRPr="004527F6" w14:paraId="325874F1" w14:textId="77777777" w:rsidTr="005473B6">
        <w:tc>
          <w:tcPr>
            <w:tcW w:w="0" w:type="auto"/>
            <w:shd w:val="clear" w:color="auto" w:fill="auto"/>
          </w:tcPr>
          <w:p w14:paraId="1E306CA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42C607C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2562D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F4CB9A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D7A16D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FCA857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76F779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</w:t>
            </w:r>
            <w:proofErr w:type="gramStart"/>
            <w:r w:rsidRPr="006754BE">
              <w:rPr>
                <w:color w:val="000000"/>
                <w:lang w:val="en-US"/>
              </w:rPr>
              <w:t>control study—For matched studies, give</w:t>
            </w:r>
            <w:proofErr w:type="gramEnd"/>
            <w:r w:rsidRPr="006754BE">
              <w:rPr>
                <w:color w:val="000000"/>
                <w:lang w:val="en-US"/>
              </w:rPr>
              <w:t xml:space="preserve">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4B55EF" w14:textId="77777777" w:rsidR="005473B6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672CA49D" w14:textId="22484159" w:rsidR="00F21046" w:rsidRPr="006754BE" w:rsidRDefault="00F2104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B3FF5D" w14:textId="6B9D8D69" w:rsidR="005473B6" w:rsidRPr="00F21046" w:rsidRDefault="00314228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</w:t>
            </w:r>
            <w:r w:rsidR="000B05A6">
              <w:rPr>
                <w:b/>
                <w:color w:val="000000"/>
                <w:lang w:val="en-US"/>
              </w:rPr>
              <w:t xml:space="preserve"> &amp; </w:t>
            </w:r>
            <w:r w:rsidR="00976B57">
              <w:rPr>
                <w:b/>
                <w:color w:val="000000"/>
                <w:lang w:val="en-US"/>
              </w:rPr>
              <w:t>11-</w:t>
            </w:r>
            <w:r w:rsidR="000B05A6">
              <w:rPr>
                <w:b/>
                <w:color w:val="000000"/>
                <w:lang w:val="en-US"/>
              </w:rPr>
              <w:t>12</w:t>
            </w:r>
          </w:p>
        </w:tc>
      </w:tr>
      <w:tr w:rsidR="004C08C0" w:rsidRPr="004527F6" w14:paraId="12F80793" w14:textId="77777777" w:rsidTr="005473B6">
        <w:tc>
          <w:tcPr>
            <w:tcW w:w="0" w:type="auto"/>
            <w:shd w:val="clear" w:color="auto" w:fill="auto"/>
          </w:tcPr>
          <w:p w14:paraId="068B197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215BE0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BB213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F6BF49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3BD6F504" w14:textId="6203581A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 xml:space="preserve">dietary patterns or indices, describe the methods to obtain them </w:t>
            </w:r>
            <w:r w:rsidRPr="006754BE">
              <w:rPr>
                <w:color w:val="000000"/>
                <w:lang w:val="en-US"/>
              </w:rPr>
              <w:lastRenderedPageBreak/>
              <w:t>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  <w:p w14:paraId="408270FF" w14:textId="49F7664A" w:rsidR="00D131E9" w:rsidRPr="00D131E9" w:rsidRDefault="00D131E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35B89B" w14:textId="570DCD85" w:rsidR="005473B6" w:rsidRPr="006754BE" w:rsidRDefault="00C761C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11-12</w:t>
            </w:r>
          </w:p>
        </w:tc>
      </w:tr>
      <w:tr w:rsidR="004C08C0" w:rsidRPr="004527F6" w14:paraId="2753402F" w14:textId="77777777" w:rsidTr="005473B6">
        <w:tc>
          <w:tcPr>
            <w:tcW w:w="0" w:type="auto"/>
            <w:shd w:val="clear" w:color="auto" w:fill="auto"/>
          </w:tcPr>
          <w:p w14:paraId="5047502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5ADA68B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7EF328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734CC5" w14:textId="77777777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5523F2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8.1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133CE255" w14:textId="2D942614" w:rsidR="00FC0773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57478AB" w14:textId="43AC3623" w:rsidR="00FC0773" w:rsidRPr="006C36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E9E5456" w14:textId="350EE77B" w:rsidR="00DF3913" w:rsidRPr="006C36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B16417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nondietary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076538E5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14459E5" w14:textId="32755A34" w:rsidR="00DF3913" w:rsidRPr="006754BE" w:rsidRDefault="00DF3913" w:rsidP="00DF3913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6398294" w14:textId="54D3EF33" w:rsidR="005473B6" w:rsidRPr="006754BE" w:rsidRDefault="00977CD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1</w:t>
            </w:r>
            <w:r w:rsidR="00976B57">
              <w:rPr>
                <w:b/>
                <w:color w:val="000000"/>
                <w:lang w:val="en-US"/>
              </w:rPr>
              <w:t>1</w:t>
            </w:r>
            <w:r>
              <w:rPr>
                <w:b/>
                <w:color w:val="000000"/>
                <w:lang w:val="en-US"/>
              </w:rPr>
              <w:t>-12</w:t>
            </w:r>
          </w:p>
        </w:tc>
      </w:tr>
      <w:tr w:rsidR="004C08C0" w:rsidRPr="004527F6" w14:paraId="56A5DEDC" w14:textId="77777777" w:rsidTr="005473B6">
        <w:tc>
          <w:tcPr>
            <w:tcW w:w="0" w:type="auto"/>
            <w:shd w:val="clear" w:color="auto" w:fill="auto"/>
          </w:tcPr>
          <w:p w14:paraId="3FD20B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780DA2A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5A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A23F4E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  <w:p w14:paraId="7C636E25" w14:textId="5B123AEE" w:rsidR="00880605" w:rsidRPr="006754BE" w:rsidRDefault="0088060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858757" w14:textId="17E1ECD4" w:rsidR="005473B6" w:rsidRPr="006754BE" w:rsidRDefault="00075714" w:rsidP="0088060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-10</w:t>
            </w:r>
          </w:p>
        </w:tc>
      </w:tr>
      <w:tr w:rsidR="004C08C0" w:rsidRPr="004527F6" w14:paraId="2C21D167" w14:textId="77777777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346377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66FEE51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A8C9A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4CDB04" w14:textId="69D3CA06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7B1002" w14:textId="382D423F" w:rsidR="005473B6" w:rsidRPr="00075714" w:rsidRDefault="00075714" w:rsidP="001D5035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75714">
              <w:rPr>
                <w:b/>
                <w:bCs/>
                <w:color w:val="000000"/>
                <w:sz w:val="22"/>
                <w:szCs w:val="22"/>
                <w:lang w:val="en-US"/>
              </w:rPr>
              <w:t>9-10</w:t>
            </w:r>
          </w:p>
        </w:tc>
      </w:tr>
      <w:tr w:rsidR="004C08C0" w:rsidRPr="004527F6" w14:paraId="06F11C72" w14:textId="77777777" w:rsidTr="005473B6">
        <w:tc>
          <w:tcPr>
            <w:tcW w:w="0" w:type="auto"/>
            <w:shd w:val="clear" w:color="auto" w:fill="auto"/>
          </w:tcPr>
          <w:p w14:paraId="286B2A7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24A07F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1FEFD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41AB0E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1</w:t>
            </w:r>
            <w:proofErr w:type="gramEnd"/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B4C13A6" w14:textId="6621A198" w:rsidR="00880605" w:rsidRPr="006754BE" w:rsidRDefault="0088060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9A9FCC" w14:textId="55267C51" w:rsidR="005473B6" w:rsidRPr="00FC11C6" w:rsidRDefault="0007571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2-14</w:t>
            </w:r>
          </w:p>
        </w:tc>
      </w:tr>
      <w:tr w:rsidR="004C08C0" w:rsidRPr="004527F6" w14:paraId="2E722E6A" w14:textId="77777777" w:rsidTr="005473B6">
        <w:tc>
          <w:tcPr>
            <w:tcW w:w="0" w:type="auto"/>
            <w:shd w:val="clear" w:color="auto" w:fill="auto"/>
          </w:tcPr>
          <w:p w14:paraId="6ADCF1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3938A5A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Methods</w:t>
            </w:r>
          </w:p>
        </w:tc>
        <w:tc>
          <w:tcPr>
            <w:tcW w:w="0" w:type="auto"/>
          </w:tcPr>
          <w:p w14:paraId="4D389C6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FD55BB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Describe all statistical methods, including </w:t>
            </w:r>
            <w:r w:rsidRPr="006754BE">
              <w:rPr>
                <w:color w:val="000000"/>
                <w:lang w:val="en-US"/>
              </w:rPr>
              <w:lastRenderedPageBreak/>
              <w:t>those used to control for confounding</w:t>
            </w:r>
          </w:p>
          <w:p w14:paraId="072B25D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1D58483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ED7DB1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19FC210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88AC03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DFCAED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1CC0BB3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02C303AA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027B148C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  <w:p w14:paraId="46CFE96B" w14:textId="50BEB8DB" w:rsidR="00FC11C6" w:rsidRPr="006754BE" w:rsidRDefault="00FC11C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3A8E4F" w14:textId="10298879" w:rsidR="005473B6" w:rsidRPr="006754BE" w:rsidRDefault="002E1C6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12-14</w:t>
            </w:r>
          </w:p>
        </w:tc>
      </w:tr>
      <w:tr w:rsidR="004C08C0" w:rsidRPr="006754BE" w14:paraId="5F3669EE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D6B577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A06A06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B458B1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5F566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266DCE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779A0EB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58AB6A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58D699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D19F3D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7AD764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49F211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7C62CAC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08ACCC35" w14:textId="578D119D" w:rsidR="003D013D" w:rsidRPr="003D013D" w:rsidRDefault="003D013D" w:rsidP="001D5035">
            <w:pPr>
              <w:tabs>
                <w:tab w:val="left" w:pos="142"/>
              </w:tabs>
              <w:spacing w:line="276" w:lineRule="auto"/>
              <w:jc w:val="lef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822BB55" w14:textId="2E3D0AC4" w:rsidR="005473B6" w:rsidRPr="006754BE" w:rsidRDefault="00D16AD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-10</w:t>
            </w:r>
          </w:p>
        </w:tc>
      </w:tr>
      <w:tr w:rsidR="004C08C0" w:rsidRPr="004527F6" w14:paraId="48B95D1D" w14:textId="77777777" w:rsidTr="005473B6">
        <w:tc>
          <w:tcPr>
            <w:tcW w:w="0" w:type="auto"/>
            <w:shd w:val="clear" w:color="auto" w:fill="auto"/>
          </w:tcPr>
          <w:p w14:paraId="301F269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Descriptive data</w:t>
            </w:r>
          </w:p>
        </w:tc>
        <w:tc>
          <w:tcPr>
            <w:tcW w:w="0" w:type="auto"/>
          </w:tcPr>
          <w:p w14:paraId="361788A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E251C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6868E4D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1B20BF6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AFCF5C2" w14:textId="37E261CA" w:rsidR="006C36B5" w:rsidRPr="006754BE" w:rsidRDefault="005473B6" w:rsidP="006C36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4</w:t>
            </w:r>
            <w:proofErr w:type="gramEnd"/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  <w:r w:rsidR="00F97E36" w:rsidRPr="00F97E36">
              <w:rPr>
                <w:i/>
                <w:color w:val="000000"/>
                <w:lang w:val="en-US"/>
              </w:rPr>
              <w:t xml:space="preserve"> </w:t>
            </w:r>
          </w:p>
          <w:p w14:paraId="256CD018" w14:textId="1D083262" w:rsidR="00FF6583" w:rsidRPr="006754BE" w:rsidRDefault="00FF6583" w:rsidP="00F97E36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780089" w14:textId="2EBD6935" w:rsidR="005473B6" w:rsidRPr="006754BE" w:rsidRDefault="007B0C4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4</w:t>
            </w:r>
            <w:r w:rsidR="00D22ADC">
              <w:rPr>
                <w:b/>
                <w:color w:val="000000"/>
                <w:lang w:val="en-US"/>
              </w:rPr>
              <w:t>-</w:t>
            </w:r>
            <w:r w:rsidR="00B3255C">
              <w:rPr>
                <w:b/>
                <w:color w:val="000000"/>
                <w:lang w:val="en-US"/>
              </w:rPr>
              <w:t>21</w:t>
            </w:r>
          </w:p>
        </w:tc>
      </w:tr>
      <w:tr w:rsidR="004C08C0" w:rsidRPr="004527F6" w14:paraId="3272EBAA" w14:textId="77777777" w:rsidTr="005473B6">
        <w:tc>
          <w:tcPr>
            <w:tcW w:w="0" w:type="auto"/>
            <w:shd w:val="clear" w:color="auto" w:fill="auto"/>
          </w:tcPr>
          <w:p w14:paraId="0A35F71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53558AE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BF377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9C048E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50BA340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6B4737" w14:textId="4F9727BD" w:rsidR="005473B6" w:rsidRPr="00FF6583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97CBD1" w14:textId="41C901C8" w:rsidR="005473B6" w:rsidRPr="00131109" w:rsidRDefault="00AE56C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B3255C">
              <w:rPr>
                <w:b/>
                <w:color w:val="000000"/>
                <w:lang w:val="en-US"/>
              </w:rPr>
              <w:t>4</w:t>
            </w:r>
            <w:r>
              <w:rPr>
                <w:b/>
                <w:color w:val="000000"/>
                <w:lang w:val="en-US"/>
              </w:rPr>
              <w:t>-1</w:t>
            </w:r>
            <w:r w:rsidR="00B3255C">
              <w:rPr>
                <w:b/>
                <w:color w:val="000000"/>
                <w:lang w:val="en-US"/>
              </w:rPr>
              <w:t>9 &amp; 22-23</w:t>
            </w:r>
          </w:p>
        </w:tc>
      </w:tr>
      <w:tr w:rsidR="004C08C0" w:rsidRPr="004527F6" w14:paraId="0E9154A8" w14:textId="77777777" w:rsidTr="005473B6">
        <w:tc>
          <w:tcPr>
            <w:tcW w:w="0" w:type="auto"/>
            <w:shd w:val="clear" w:color="auto" w:fill="auto"/>
          </w:tcPr>
          <w:p w14:paraId="7DC7B15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70EA8B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F4B3E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76A7CD1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1E73A92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Report category boundaries when </w:t>
            </w:r>
            <w:r w:rsidRPr="006754BE">
              <w:rPr>
                <w:color w:val="000000"/>
                <w:lang w:val="en-US"/>
              </w:rPr>
              <w:lastRenderedPageBreak/>
              <w:t>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562DD14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C277E5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14:paraId="5D7E63A2" w14:textId="6B8A9064" w:rsidR="00FF6583" w:rsidRPr="00FF6583" w:rsidRDefault="00FF6583" w:rsidP="00131109">
            <w:pPr>
              <w:tabs>
                <w:tab w:val="left" w:pos="142"/>
              </w:tabs>
              <w:spacing w:line="276" w:lineRule="auto"/>
              <w:jc w:val="lef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C116B7" w14:textId="3187FCC4" w:rsidR="005473B6" w:rsidRPr="006754BE" w:rsidRDefault="00B3255C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4-20</w:t>
            </w:r>
            <w:r w:rsidR="00197B4F">
              <w:rPr>
                <w:rFonts w:eastAsia="Times New Roman"/>
                <w:b/>
                <w:color w:val="000000"/>
                <w:lang w:val="en-US"/>
              </w:rPr>
              <w:t xml:space="preserve"> &amp; 12-13</w:t>
            </w:r>
          </w:p>
        </w:tc>
      </w:tr>
      <w:tr w:rsidR="004C08C0" w:rsidRPr="004527F6" w14:paraId="3EBB94CA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86973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0077E76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2F5ED7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AD08263" w14:textId="6D43729F" w:rsidR="00131109" w:rsidRPr="006C36B5" w:rsidRDefault="005473B6" w:rsidP="00131109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7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C26FCC3" w14:textId="69B8CCE5" w:rsidR="005473B6" w:rsidRPr="006754BE" w:rsidRDefault="001A1712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9-10</w:t>
            </w:r>
          </w:p>
        </w:tc>
      </w:tr>
      <w:tr w:rsidR="004C08C0" w:rsidRPr="006754BE" w14:paraId="5EC5D2D9" w14:textId="77777777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47DBF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8CDFFE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DFEA3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629D00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D1F24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7E9C88B8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636B9E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C86C2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8DD1A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558F599" w14:textId="181582BE" w:rsidR="005473B6" w:rsidRPr="00131109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0D2B5FE" w14:textId="3C69A97D" w:rsidR="005473B6" w:rsidRPr="00131109" w:rsidRDefault="00B3255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3</w:t>
            </w:r>
          </w:p>
        </w:tc>
      </w:tr>
      <w:tr w:rsidR="004C08C0" w:rsidRPr="004527F6" w14:paraId="02FC0166" w14:textId="77777777" w:rsidTr="005473B6">
        <w:tc>
          <w:tcPr>
            <w:tcW w:w="0" w:type="auto"/>
            <w:shd w:val="clear" w:color="auto" w:fill="auto"/>
          </w:tcPr>
          <w:p w14:paraId="5635E49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6C8E73E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014D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BDC4BF" w14:textId="3185A70A" w:rsidR="00131109" w:rsidRPr="006C36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317256" w14:textId="34DBB427" w:rsidR="005473B6" w:rsidRPr="006754BE" w:rsidRDefault="00B828E3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  <w:r w:rsidR="00B3255C">
              <w:rPr>
                <w:b/>
                <w:color w:val="000000"/>
                <w:lang w:val="en-US"/>
              </w:rPr>
              <w:t>6</w:t>
            </w:r>
            <w:r>
              <w:rPr>
                <w:b/>
                <w:color w:val="000000"/>
                <w:lang w:val="en-US"/>
              </w:rPr>
              <w:t>-2</w:t>
            </w:r>
            <w:r w:rsidR="00B3255C">
              <w:rPr>
                <w:b/>
                <w:color w:val="000000"/>
                <w:lang w:val="en-US"/>
              </w:rPr>
              <w:t>7</w:t>
            </w:r>
          </w:p>
        </w:tc>
      </w:tr>
      <w:tr w:rsidR="004C08C0" w:rsidRPr="004527F6" w14:paraId="528F6EB2" w14:textId="77777777" w:rsidTr="005473B6">
        <w:tc>
          <w:tcPr>
            <w:tcW w:w="0" w:type="auto"/>
            <w:shd w:val="clear" w:color="auto" w:fill="auto"/>
          </w:tcPr>
          <w:p w14:paraId="18CE4ED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DB3EA8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3866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B8C926" w14:textId="79078821" w:rsidR="004525EE" w:rsidRPr="006754BE" w:rsidRDefault="005473B6" w:rsidP="004525E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0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09730C" w14:textId="1C1DA087" w:rsidR="005473B6" w:rsidRPr="006754BE" w:rsidRDefault="00B3255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7</w:t>
            </w:r>
          </w:p>
        </w:tc>
      </w:tr>
      <w:tr w:rsidR="004C08C0" w:rsidRPr="004527F6" w14:paraId="41AC2551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3968C9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19D36B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74979A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8CCCDB7" w14:textId="30FE5F9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3FCBB58" w14:textId="24C93BA1" w:rsidR="005473B6" w:rsidRPr="004525EE" w:rsidRDefault="00784A1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  <w:r w:rsidR="00B3255C">
              <w:rPr>
                <w:b/>
                <w:color w:val="000000"/>
                <w:lang w:val="en-US"/>
              </w:rPr>
              <w:t>5-27</w:t>
            </w:r>
          </w:p>
        </w:tc>
      </w:tr>
      <w:tr w:rsidR="004C08C0" w:rsidRPr="006754BE" w14:paraId="65DDA31D" w14:textId="77777777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420622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9614D5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4E051F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B5C2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3E366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36F89637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2C773D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8B4C77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A5411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6413DDD" w14:textId="24C31901" w:rsidR="005473B6" w:rsidRPr="00745D69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FEF3608" w14:textId="3AE08C48" w:rsidR="005473B6" w:rsidRPr="006754BE" w:rsidRDefault="00C43EB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4-25</w:t>
            </w:r>
          </w:p>
        </w:tc>
      </w:tr>
      <w:tr w:rsidR="004C08C0" w:rsidRPr="004527F6" w14:paraId="3F60E283" w14:textId="77777777" w:rsidTr="005473B6">
        <w:tc>
          <w:tcPr>
            <w:tcW w:w="0" w:type="auto"/>
            <w:shd w:val="clear" w:color="auto" w:fill="auto"/>
          </w:tcPr>
          <w:p w14:paraId="79A796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2D4549C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2CF1D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9B195A" w14:textId="142EF77D" w:rsidR="00745D69" w:rsidRPr="006C36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2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288AC8" w14:textId="72A1F284" w:rsidR="005473B6" w:rsidRPr="006754BE" w:rsidRDefault="00C43EB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  <w:r w:rsidR="00B3255C">
              <w:rPr>
                <w:b/>
                <w:color w:val="000000"/>
                <w:lang w:val="en-US"/>
              </w:rPr>
              <w:t>8</w:t>
            </w:r>
          </w:p>
        </w:tc>
      </w:tr>
      <w:tr w:rsidR="004C08C0" w:rsidRPr="004527F6" w14:paraId="24A97D88" w14:textId="77777777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02DE9CD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13401D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337096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617131D3" w14:textId="77777777" w:rsidR="005473B6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proofErr w:type="gramEnd"/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E915154" w14:textId="77777777" w:rsidR="00745D69" w:rsidRPr="006754BE" w:rsidRDefault="00745D6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7E9F003" w14:textId="077C8A7F" w:rsidR="005473B6" w:rsidRPr="006754BE" w:rsidRDefault="00C43EB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2</w:t>
            </w:r>
            <w:r w:rsidR="00B3255C">
              <w:rPr>
                <w:rFonts w:eastAsia="Times New Roman"/>
                <w:b/>
                <w:color w:val="000000"/>
                <w:lang w:val="en-US"/>
              </w:rPr>
              <w:t>8</w:t>
            </w:r>
          </w:p>
        </w:tc>
      </w:tr>
    </w:tbl>
    <w:p w14:paraId="1541871A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9F698D" w14:textId="77777777" w:rsidR="00B2245B" w:rsidRDefault="00B2245B" w:rsidP="001330D2">
      <w:pPr>
        <w:spacing w:after="0" w:line="240" w:lineRule="auto"/>
      </w:pPr>
      <w:r>
        <w:separator/>
      </w:r>
    </w:p>
  </w:endnote>
  <w:endnote w:type="continuationSeparator" w:id="0">
    <w:p w14:paraId="7F68BFAF" w14:textId="77777777" w:rsidR="00B2245B" w:rsidRDefault="00B2245B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7FC6F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BC19D9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D960C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38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322447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395F32" w14:textId="77777777" w:rsidR="00B2245B" w:rsidRDefault="00B2245B" w:rsidP="001330D2">
      <w:pPr>
        <w:spacing w:after="0" w:line="240" w:lineRule="auto"/>
      </w:pPr>
      <w:r>
        <w:separator/>
      </w:r>
    </w:p>
  </w:footnote>
  <w:footnote w:type="continuationSeparator" w:id="0">
    <w:p w14:paraId="792A9EF1" w14:textId="77777777" w:rsidR="00B2245B" w:rsidRDefault="00B2245B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8"/>
  </w:docVars>
  <w:rsids>
    <w:rsidRoot w:val="001330D2"/>
    <w:rsid w:val="00001BFA"/>
    <w:rsid w:val="00075714"/>
    <w:rsid w:val="000B05A6"/>
    <w:rsid w:val="0011423A"/>
    <w:rsid w:val="00131109"/>
    <w:rsid w:val="001330D2"/>
    <w:rsid w:val="00136D75"/>
    <w:rsid w:val="001935C8"/>
    <w:rsid w:val="00197B4F"/>
    <w:rsid w:val="001A1712"/>
    <w:rsid w:val="001A517F"/>
    <w:rsid w:val="001B552B"/>
    <w:rsid w:val="001D5035"/>
    <w:rsid w:val="00296083"/>
    <w:rsid w:val="002C0BF4"/>
    <w:rsid w:val="002E1C65"/>
    <w:rsid w:val="00314228"/>
    <w:rsid w:val="00390D15"/>
    <w:rsid w:val="003C5712"/>
    <w:rsid w:val="003D013D"/>
    <w:rsid w:val="004525EE"/>
    <w:rsid w:val="004C08C0"/>
    <w:rsid w:val="004F2B21"/>
    <w:rsid w:val="00533070"/>
    <w:rsid w:val="005473B6"/>
    <w:rsid w:val="00561A74"/>
    <w:rsid w:val="0059388F"/>
    <w:rsid w:val="005B3B4D"/>
    <w:rsid w:val="005C078D"/>
    <w:rsid w:val="0062157C"/>
    <w:rsid w:val="006B6BF3"/>
    <w:rsid w:val="006C36B5"/>
    <w:rsid w:val="00745D69"/>
    <w:rsid w:val="00784A10"/>
    <w:rsid w:val="007B0C40"/>
    <w:rsid w:val="00880605"/>
    <w:rsid w:val="008B4E45"/>
    <w:rsid w:val="00967969"/>
    <w:rsid w:val="00976B57"/>
    <w:rsid w:val="00977CDA"/>
    <w:rsid w:val="009B447D"/>
    <w:rsid w:val="00AE56CB"/>
    <w:rsid w:val="00B068A2"/>
    <w:rsid w:val="00B2245B"/>
    <w:rsid w:val="00B3255C"/>
    <w:rsid w:val="00B828E3"/>
    <w:rsid w:val="00C43EB9"/>
    <w:rsid w:val="00C761C6"/>
    <w:rsid w:val="00CC5534"/>
    <w:rsid w:val="00D131E9"/>
    <w:rsid w:val="00D13D6A"/>
    <w:rsid w:val="00D16AD4"/>
    <w:rsid w:val="00D22ADC"/>
    <w:rsid w:val="00D52612"/>
    <w:rsid w:val="00D540EA"/>
    <w:rsid w:val="00DB6708"/>
    <w:rsid w:val="00DF3913"/>
    <w:rsid w:val="00E82B7B"/>
    <w:rsid w:val="00EC321D"/>
    <w:rsid w:val="00F21046"/>
    <w:rsid w:val="00F26FF2"/>
    <w:rsid w:val="00F97E36"/>
    <w:rsid w:val="00FC0773"/>
    <w:rsid w:val="00FC11C6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73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C00606-BF50-4DDD-953B-A8F7F62268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8A8D637-FF75-4D6F-805B-9EB14B6CB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D34075-6077-40E6-B509-76D4684949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8</Pages>
  <Words>1289</Words>
  <Characters>7753</Characters>
  <Application>Microsoft Office Word</Application>
  <DocSecurity>0</DocSecurity>
  <Lines>369</Lines>
  <Paragraphs>18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Company>Ghent University www.nutrition.ugent.be</Company>
  <LinksUpToDate>false</LinksUpToDate>
  <CharactersWithSpaces>88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MSARDAN</cp:lastModifiedBy>
  <cp:revision>44</cp:revision>
  <dcterms:created xsi:type="dcterms:W3CDTF">2021-01-11T16:09:00Z</dcterms:created>
  <dcterms:modified xsi:type="dcterms:W3CDTF">2022-01-10T16:27:00Z</dcterms:modified>
</cp:coreProperties>
</file>